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CE8" w:rsidRPr="0092679D" w:rsidRDefault="00DA6CE8" w:rsidP="00561D6F">
      <w:pPr>
        <w:pageBreakBefore/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2679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ins w:id="0" w:author="LUO" w:date="2015-05-30T09:44:00Z">
        <w:r w:rsidR="006F5C85">
          <w:rPr>
            <w:rFonts w:ascii="Times New Roman" w:eastAsia="宋体" w:hAnsi="Times New Roman" w:cs="Times New Roman" w:hint="eastAsia"/>
            <w:b/>
            <w:bCs/>
            <w:color w:val="000000"/>
            <w:kern w:val="0"/>
            <w:sz w:val="24"/>
            <w:szCs w:val="24"/>
          </w:rPr>
          <w:t>8</w:t>
        </w:r>
      </w:ins>
      <w:bookmarkStart w:id="1" w:name="_GoBack"/>
      <w:bookmarkEnd w:id="1"/>
      <w:del w:id="2" w:author="LUO" w:date="2015-05-30T09:44:00Z">
        <w:r w:rsidRPr="0092679D" w:rsidDel="006F5C85">
          <w:rPr>
            <w:rFonts w:ascii="Times New Roman" w:eastAsia="宋体" w:hAnsi="Times New Roman" w:cs="Times New Roman"/>
            <w:b/>
            <w:bCs/>
            <w:color w:val="000000"/>
            <w:kern w:val="0"/>
            <w:sz w:val="24"/>
            <w:szCs w:val="24"/>
          </w:rPr>
          <w:delText>7</w:delText>
        </w:r>
      </w:del>
      <w:r w:rsidRPr="0092679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able. </w:t>
      </w:r>
      <w:proofErr w:type="gramStart"/>
      <w:r w:rsidR="0092679D" w:rsidRPr="0092679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C-MS/MS identification of the protein spots from the LMW-GS fractions of </w:t>
      </w:r>
      <w:r w:rsidR="0092679D" w:rsidRPr="0092679D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T. urartu</w:t>
      </w:r>
      <w:r w:rsidR="0092679D" w:rsidRPr="0092679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92679D" w:rsidRPr="0092679D">
        <w:rPr>
          <w:rFonts w:ascii="Times New Roman" w:hAnsi="Times New Roman" w:cs="Times New Roman"/>
          <w:b/>
          <w:sz w:val="24"/>
          <w:szCs w:val="24"/>
        </w:rPr>
        <w:t>accession PI428198 after separation via</w:t>
      </w:r>
      <w:r w:rsidR="0092679D" w:rsidRPr="0092679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2-DE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03"/>
        <w:gridCol w:w="1117"/>
        <w:gridCol w:w="2512"/>
        <w:gridCol w:w="980"/>
        <w:gridCol w:w="684"/>
        <w:gridCol w:w="980"/>
        <w:gridCol w:w="5444"/>
        <w:gridCol w:w="1142"/>
      </w:tblGrid>
      <w:tr w:rsidR="003840DD" w:rsidRPr="001A3395" w:rsidTr="009A18FB">
        <w:trPr>
          <w:trHeight w:val="20"/>
        </w:trPr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840DD" w:rsidRPr="001A3395" w:rsidRDefault="003840DD" w:rsidP="009A18F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ot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840DD" w:rsidRPr="001A3395" w:rsidRDefault="003840DD" w:rsidP="009A18F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tching gene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840DD" w:rsidRPr="001A3395" w:rsidRDefault="00021378" w:rsidP="009A18F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ss spectrum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840DD" w:rsidRPr="001A3395" w:rsidRDefault="003840DD" w:rsidP="009A18F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H</w:t>
            </w:r>
            <w:r w:rsidRPr="00367F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  <w:rPrChange w:id="3" w:author="LUO" w:date="2015-04-24T15:49:00Z">
                  <w:rPr>
                    <w:rFonts w:ascii="Times New Roman" w:eastAsia="宋体" w:hAnsi="Times New Roman" w:cs="Times New Roman"/>
                    <w:b/>
                    <w:bCs/>
                    <w:color w:val="000000"/>
                    <w:kern w:val="0"/>
                    <w:szCs w:val="21"/>
                  </w:rPr>
                </w:rPrChange>
              </w:rPr>
              <w:t>+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840DD" w:rsidRPr="001A3395" w:rsidRDefault="003840DD" w:rsidP="009A18F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ge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840DD" w:rsidRPr="001A3395" w:rsidRDefault="003840DD" w:rsidP="009A18F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XC</w:t>
            </w:r>
          </w:p>
        </w:tc>
        <w:tc>
          <w:tcPr>
            <w:tcW w:w="54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840DD" w:rsidRPr="001A3395" w:rsidRDefault="003840DD" w:rsidP="009A18F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dicted gliadin/LMW-GS protein sequence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3840DD" w:rsidRPr="001A3395" w:rsidRDefault="003840DD" w:rsidP="009A18F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339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erage</w:t>
            </w: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A3-576c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LMW-GS, KM085304)</w:t>
            </w:r>
          </w:p>
        </w:tc>
        <w:tc>
          <w:tcPr>
            <w:tcW w:w="2512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ARSQML.-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5.37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544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QQQQPPPFSEQQQPPF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QKQQPPFSQQQQSPF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QQQQPPF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QQQQPPF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QPPI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QQQQPPF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QQQPQF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QQQQPPYSQQQQPPYSQQQQPPFSQQQQPPF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QQQQPPISQQQQQQQQQQPFTQQQQPPFSQQPPI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QQQQPPF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QQRPPFSQQQQIPVIHPSVL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QLNPCKVF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QQQCIPVAMQRCL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RSQML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SICHVMQQQCCQQLRQIPEKSRHESIRAIIYSIILQQQQQQQQQQQGQSIIQYQQQQPQQLGQCVSQPLQQLQQQLGQQPQQQQL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YQIAQL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TSIALRTLPTMCSVNVPLYETTTSVPLGVGIGVGVY</w:t>
            </w:r>
          </w:p>
        </w:tc>
        <w:tc>
          <w:tcPr>
            <w:tcW w:w="1142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23%</w:t>
            </w: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AYQIAQL.-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6.44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8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QQLNPCKVF.-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3.58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SQKQQPPF.-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9.50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SQQQQPPF.-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9.46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SQQQQPPY.-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5.45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.SQQQQSPF.-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9.44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840DD" w:rsidRPr="009A18FB" w:rsidTr="009A18FB">
        <w:trPr>
          <w:trHeight w:val="20"/>
        </w:trPr>
        <w:tc>
          <w:tcPr>
            <w:tcW w:w="803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840DD" w:rsidRPr="009A18FB" w:rsidRDefault="003840DD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840DD" w:rsidRPr="009A18FB" w:rsidRDefault="003840DD" w:rsidP="00561D6F">
            <w:pPr>
              <w:widowControl/>
              <w:snapToGrid w:val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840DD" w:rsidRPr="009A18FB" w:rsidRDefault="003840DD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840DD" w:rsidRPr="009A18FB" w:rsidRDefault="003840DD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840DD" w:rsidRPr="009A18FB" w:rsidRDefault="003840DD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840DD" w:rsidRPr="009A18FB" w:rsidRDefault="003840DD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4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840DD" w:rsidRPr="009A18FB" w:rsidRDefault="003840DD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3840DD" w:rsidRPr="009A18FB" w:rsidRDefault="003840DD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A3-520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LMW-GS, KM085275)</w:t>
            </w: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.LQPHQIAQF.E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1.58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7</w:t>
            </w:r>
          </w:p>
        </w:tc>
        <w:tc>
          <w:tcPr>
            <w:tcW w:w="5444" w:type="dxa"/>
            <w:vMerge w:val="restart"/>
            <w:shd w:val="clear" w:color="auto" w:fill="auto"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QQQQQQPFPQQQQPPFSQQQEPPYSQQQQPPFSQQQQSPFSQQQQQPPFLQQHQPPFSQQPPISQQQQPPFSQQQQPPFSQQQQPPFSQQQQQPPFSQQQQQQQPPFSQQQQPPFSQQPPISQKQQPPFSQQQ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PPFSQQQQIPVIHPSVLQQLNPCKVFL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QCIPVAMQRCLARSQMLQQRICHMMQQQCCQQLRQIPGQSR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ESIRAIIYS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LQQQQQQQQQQQQQQV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SIIQAQQQQPQQLGQCVSQPQQQSQQQLGQQPQQQQLA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GT</w:t>
            </w:r>
            <w:r w:rsidRPr="009A18FB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FLQPHQIAQFEVMT</w:t>
            </w: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ALRTLPMMCNVNVPLYGTTTSAPFGVGTGVGAY</w:t>
            </w: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08%</w:t>
            </w: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.LQPHQIAQFEVM.T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0.73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.SQQQQIPVIHPSVL.Q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3.87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.ESIRAIIY.S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4.55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.PVIHPSVL.Q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1.52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.GQCVSQPQQQSQQQLGQQPQQQQL.A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79.32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3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.GQQPQQQQL.A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4.53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7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.QQLNPCKVF.L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3.58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.PPFSQQQQIPVIHPSVL.Q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5.04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.SIIQAQQQQPQQL.G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9.80</w:t>
            </w:r>
          </w:p>
        </w:tc>
        <w:tc>
          <w:tcPr>
            <w:tcW w:w="68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5444" w:type="dxa"/>
            <w:vMerge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21378" w:rsidRPr="009A18FB" w:rsidTr="009A18FB">
        <w:trPr>
          <w:trHeight w:val="20"/>
        </w:trPr>
        <w:tc>
          <w:tcPr>
            <w:tcW w:w="803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.SQQQLGQQPQQQQL.A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8.82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A18F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5444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021378" w:rsidRPr="009A18FB" w:rsidRDefault="00021378" w:rsidP="00561D6F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CA730C" w:rsidRPr="001A3395" w:rsidRDefault="00CA730C" w:rsidP="002A3FB3">
      <w:pPr>
        <w:pStyle w:val="Default"/>
        <w:rPr>
          <w:b/>
          <w:color w:val="auto"/>
          <w:kern w:val="2"/>
          <w:sz w:val="21"/>
          <w:szCs w:val="21"/>
        </w:rPr>
      </w:pPr>
    </w:p>
    <w:sectPr w:rsidR="00CA730C" w:rsidRPr="001A3395" w:rsidSect="00844A2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4A9" w:rsidRDefault="002474A9" w:rsidP="00814467">
      <w:r>
        <w:separator/>
      </w:r>
    </w:p>
  </w:endnote>
  <w:endnote w:type="continuationSeparator" w:id="0">
    <w:p w:rsidR="002474A9" w:rsidRDefault="002474A9" w:rsidP="0081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4A9" w:rsidRDefault="002474A9" w:rsidP="00814467">
      <w:r>
        <w:separator/>
      </w:r>
    </w:p>
  </w:footnote>
  <w:footnote w:type="continuationSeparator" w:id="0">
    <w:p w:rsidR="002474A9" w:rsidRDefault="002474A9" w:rsidP="00814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40E1"/>
    <w:rsid w:val="00021378"/>
    <w:rsid w:val="00082F42"/>
    <w:rsid w:val="000A6FBD"/>
    <w:rsid w:val="000F6475"/>
    <w:rsid w:val="0013344F"/>
    <w:rsid w:val="001562E2"/>
    <w:rsid w:val="00167045"/>
    <w:rsid w:val="00180233"/>
    <w:rsid w:val="001A3395"/>
    <w:rsid w:val="001F225F"/>
    <w:rsid w:val="00214173"/>
    <w:rsid w:val="00221E9A"/>
    <w:rsid w:val="00227573"/>
    <w:rsid w:val="00246AEB"/>
    <w:rsid w:val="002474A9"/>
    <w:rsid w:val="002A3FB3"/>
    <w:rsid w:val="00322FA3"/>
    <w:rsid w:val="0034016A"/>
    <w:rsid w:val="00353CDD"/>
    <w:rsid w:val="00367F8E"/>
    <w:rsid w:val="003733A6"/>
    <w:rsid w:val="003840DD"/>
    <w:rsid w:val="003A472B"/>
    <w:rsid w:val="00405AE3"/>
    <w:rsid w:val="00494247"/>
    <w:rsid w:val="004F3E43"/>
    <w:rsid w:val="00561D6F"/>
    <w:rsid w:val="00583D13"/>
    <w:rsid w:val="005B39AE"/>
    <w:rsid w:val="005C4C7C"/>
    <w:rsid w:val="00630DD8"/>
    <w:rsid w:val="006461A3"/>
    <w:rsid w:val="0069694B"/>
    <w:rsid w:val="006A1E01"/>
    <w:rsid w:val="006E7494"/>
    <w:rsid w:val="006F5C85"/>
    <w:rsid w:val="00765235"/>
    <w:rsid w:val="007B6B4D"/>
    <w:rsid w:val="007F5050"/>
    <w:rsid w:val="00806BBD"/>
    <w:rsid w:val="00814467"/>
    <w:rsid w:val="00844A20"/>
    <w:rsid w:val="008645F8"/>
    <w:rsid w:val="00874EB9"/>
    <w:rsid w:val="008F574C"/>
    <w:rsid w:val="0092022A"/>
    <w:rsid w:val="0092679D"/>
    <w:rsid w:val="009540E1"/>
    <w:rsid w:val="00962BF2"/>
    <w:rsid w:val="009A18FB"/>
    <w:rsid w:val="009C7C2B"/>
    <w:rsid w:val="00A43D34"/>
    <w:rsid w:val="00A93CDE"/>
    <w:rsid w:val="00AA3A9B"/>
    <w:rsid w:val="00AE71A9"/>
    <w:rsid w:val="00AF43DF"/>
    <w:rsid w:val="00B17132"/>
    <w:rsid w:val="00B470F0"/>
    <w:rsid w:val="00B818F5"/>
    <w:rsid w:val="00BB71C8"/>
    <w:rsid w:val="00BD7785"/>
    <w:rsid w:val="00BF5699"/>
    <w:rsid w:val="00C3597A"/>
    <w:rsid w:val="00C43419"/>
    <w:rsid w:val="00CA730C"/>
    <w:rsid w:val="00CC57CA"/>
    <w:rsid w:val="00CF0D9E"/>
    <w:rsid w:val="00D33D05"/>
    <w:rsid w:val="00D42715"/>
    <w:rsid w:val="00D674E1"/>
    <w:rsid w:val="00D72A6D"/>
    <w:rsid w:val="00D91B5F"/>
    <w:rsid w:val="00DA6CE8"/>
    <w:rsid w:val="00E01464"/>
    <w:rsid w:val="00EA4B64"/>
    <w:rsid w:val="00EF0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E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367F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7F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LUO</cp:lastModifiedBy>
  <cp:revision>8</cp:revision>
  <dcterms:created xsi:type="dcterms:W3CDTF">2015-02-10T05:13:00Z</dcterms:created>
  <dcterms:modified xsi:type="dcterms:W3CDTF">2015-05-30T01:44:00Z</dcterms:modified>
</cp:coreProperties>
</file>